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2C5" w:rsidRPr="00AE7DD9" w:rsidRDefault="006622C5" w:rsidP="006622C5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AE7DD9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Supplementary Appendix </w:t>
      </w:r>
    </w:p>
    <w:p w:rsidR="006622C5" w:rsidRPr="00AE7DD9" w:rsidRDefault="006622C5" w:rsidP="006622C5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:rsidR="006622C5" w:rsidRPr="00AE7DD9" w:rsidRDefault="006622C5" w:rsidP="006622C5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AE7DD9">
        <w:rPr>
          <w:rFonts w:ascii="Times New Roman" w:hAnsi="Times New Roman" w:cs="Times New Roman"/>
          <w:b/>
          <w:bCs/>
          <w:color w:val="000000" w:themeColor="text1"/>
          <w:u w:val="single"/>
        </w:rPr>
        <w:t>Figure 1: Example of a weighed three day diet diary</w:t>
      </w:r>
    </w:p>
    <w:tbl>
      <w:tblPr>
        <w:tblW w:w="15679" w:type="dxa"/>
        <w:tblInd w:w="-577" w:type="dxa"/>
        <w:tblLook w:val="04A0" w:firstRow="1" w:lastRow="0" w:firstColumn="1" w:lastColumn="0" w:noHBand="0" w:noVBand="1"/>
      </w:tblPr>
      <w:tblGrid>
        <w:gridCol w:w="1134"/>
        <w:gridCol w:w="1276"/>
        <w:gridCol w:w="979"/>
        <w:gridCol w:w="993"/>
        <w:gridCol w:w="919"/>
        <w:gridCol w:w="1210"/>
        <w:gridCol w:w="992"/>
        <w:gridCol w:w="992"/>
        <w:gridCol w:w="851"/>
        <w:gridCol w:w="850"/>
        <w:gridCol w:w="993"/>
        <w:gridCol w:w="850"/>
        <w:gridCol w:w="992"/>
        <w:gridCol w:w="1276"/>
        <w:gridCol w:w="1372"/>
      </w:tblGrid>
      <w:tr w:rsidR="006622C5" w:rsidRPr="00AE7DD9" w:rsidTr="003E3B4C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1</w:t>
            </w:r>
          </w:p>
        </w:tc>
        <w:tc>
          <w:tcPr>
            <w:tcW w:w="32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2</w:t>
            </w:r>
          </w:p>
        </w:tc>
        <w:tc>
          <w:tcPr>
            <w:tcW w:w="21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3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4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5</w:t>
            </w:r>
          </w:p>
        </w:tc>
        <w:tc>
          <w:tcPr>
            <w:tcW w:w="26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b/>
                <w:bCs/>
                <w:color w:val="000000" w:themeColor="text1"/>
                <w:sz w:val="15"/>
                <w:szCs w:val="15"/>
                <w:lang w:eastAsia="en-GB"/>
              </w:rPr>
              <w:t>Step 6</w:t>
            </w:r>
          </w:p>
        </w:tc>
      </w:tr>
      <w:tr w:rsidR="006622C5" w:rsidRPr="00AE7DD9" w:rsidTr="003E3B4C">
        <w:trPr>
          <w:trHeight w:val="380"/>
        </w:trPr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Time of da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Name of food or drink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rand of food or drink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Cooking method</w:t>
            </w:r>
          </w:p>
        </w:tc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eight of plate/mug</w:t>
            </w:r>
          </w:p>
        </w:tc>
        <w:tc>
          <w:tcPr>
            <w:tcW w:w="121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eight of food/drink and plate/mug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Consistency of food/drink 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Food was placed into the child’s mouth by: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eight of leftovers + plate or mug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Estimate how much is left on plate/mug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21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Pur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ash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Di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ho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Ad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ixed</w:t>
            </w: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137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6.30a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reastfeed for 20 minutes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.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8.30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Breastfeed for 15 </w:t>
            </w: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hite toast &amp;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Hov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50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7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Half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utt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Tesc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anana – half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7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70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None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0.30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reastfeed for 10 minut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9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2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Ella’s Kitchen carrot crunchy snacks –bag (at café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Ella’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Half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Strawberries (at café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3 lar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None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Water (at café)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4 si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3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Fromage</w:t>
            </w:r>
            <w:proofErr w:type="spellEnd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frais</w:t>
            </w:r>
            <w:proofErr w:type="spellEnd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 small carto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Tesc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5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Symbol" w:eastAsia="Times New Roman" w:hAnsi="Symbol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Symbol" w:eastAsia="Times New Roman" w:hAnsi="Times New Roman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None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4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Breastfeed 20 </w:t>
            </w: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6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Fishfinger</w:t>
            </w:r>
            <w:proofErr w:type="spellEnd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, co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Tesc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Grille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50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1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None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Potato, 1 smal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oile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8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ost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Frozen pea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Ald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Boile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215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25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Half</w:t>
            </w:r>
          </w:p>
        </w:tc>
      </w:tr>
      <w:tr w:rsidR="006622C5" w:rsidRPr="00AE7DD9" w:rsidTr="003E3B4C">
        <w:trPr>
          <w:trHeight w:val="34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Wat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00g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200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180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ost</w:t>
            </w:r>
          </w:p>
        </w:tc>
      </w:tr>
      <w:tr w:rsidR="006622C5" w:rsidRPr="00AE7DD9" w:rsidTr="003E3B4C">
        <w:trPr>
          <w:trHeight w:val="50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7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 xml:space="preserve">Breastfeed 15 </w:t>
            </w:r>
            <w:proofErr w:type="spellStart"/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mi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622C5" w:rsidRPr="00AE7DD9" w:rsidRDefault="006622C5" w:rsidP="003E3B4C">
            <w:pPr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Helvetica" w:eastAsia="Times New Roman" w:hAnsi="Helvetica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622C5" w:rsidRPr="00AE7DD9" w:rsidRDefault="006622C5" w:rsidP="003E3B4C">
            <w:pPr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</w:pPr>
            <w:r w:rsidRPr="00AE7DD9">
              <w:rPr>
                <w:rFonts w:ascii="Calibri" w:eastAsia="Times New Roman" w:hAnsi="Calibri" w:cs="Calibri"/>
                <w:color w:val="000000" w:themeColor="text1"/>
                <w:sz w:val="15"/>
                <w:szCs w:val="15"/>
                <w:lang w:eastAsia="en-GB"/>
              </w:rPr>
              <w:t> </w:t>
            </w:r>
          </w:p>
        </w:tc>
      </w:tr>
    </w:tbl>
    <w:p w:rsidR="00D627E0" w:rsidRDefault="00D627E0">
      <w:bookmarkStart w:id="0" w:name="_GoBack"/>
      <w:bookmarkEnd w:id="0"/>
    </w:p>
    <w:sectPr w:rsidR="00D62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C5"/>
    <w:rsid w:val="006622C5"/>
    <w:rsid w:val="00D6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CBF90-D4EF-4C23-B8DC-D12A7C64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.</dc:creator>
  <cp:keywords/>
  <dc:description/>
  <cp:lastModifiedBy>Manoj K.</cp:lastModifiedBy>
  <cp:revision>1</cp:revision>
  <dcterms:created xsi:type="dcterms:W3CDTF">2022-01-10T04:53:00Z</dcterms:created>
  <dcterms:modified xsi:type="dcterms:W3CDTF">2022-01-10T04:53:00Z</dcterms:modified>
</cp:coreProperties>
</file>